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8AAAE" w14:textId="77777777" w:rsidR="00DF31E4" w:rsidRPr="00C269FC" w:rsidRDefault="00DF31E4" w:rsidP="00DF31E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bookmarkStart w:id="0" w:name="_Hlk107234401"/>
      <w:r w:rsidRPr="00C26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e S6</w:t>
      </w:r>
      <w:r w:rsidRPr="00C26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Summary of methadone and buprenorphine formulations.</w:t>
      </w:r>
    </w:p>
    <w:tbl>
      <w:tblPr>
        <w:tblW w:w="6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684"/>
        <w:gridCol w:w="1350"/>
        <w:gridCol w:w="1644"/>
      </w:tblGrid>
      <w:tr w:rsidR="00DF31E4" w14:paraId="60AC775F" w14:textId="77777777" w:rsidTr="00A2145F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0"/>
          <w:p w14:paraId="0278BE4D" w14:textId="77777777" w:rsidR="00DF31E4" w:rsidRPr="003822B4" w:rsidRDefault="00DF31E4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94D30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mul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313A3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cription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54609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centage (%)</w:t>
            </w:r>
          </w:p>
        </w:tc>
      </w:tr>
      <w:tr w:rsidR="00DF31E4" w14:paraId="3A062489" w14:textId="77777777" w:rsidTr="00A2145F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C68E1" w14:textId="77777777" w:rsidR="00DF31E4" w:rsidRPr="00B81DCA" w:rsidRDefault="00DF31E4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1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052C3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 solu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3C036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035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18207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·69</w:t>
            </w:r>
          </w:p>
        </w:tc>
      </w:tr>
      <w:tr w:rsidR="00DF31E4" w14:paraId="49234829" w14:textId="77777777" w:rsidTr="00A2145F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7C21" w14:textId="77777777" w:rsidR="00DF31E4" w:rsidRPr="00B81DCA" w:rsidRDefault="00DF31E4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1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AC817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ution for inj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B0CD9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9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8A94A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31</w:t>
            </w:r>
          </w:p>
        </w:tc>
      </w:tr>
      <w:tr w:rsidR="00DF31E4" w14:paraId="1279BF15" w14:textId="77777777" w:rsidTr="00A2145F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2349" w14:textId="77777777" w:rsidR="00DF31E4" w:rsidRPr="00B81DCA" w:rsidRDefault="00DF31E4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1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A91EA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qui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CBB83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7405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·01</w:t>
            </w:r>
          </w:p>
        </w:tc>
      </w:tr>
      <w:tr w:rsidR="00DF31E4" w14:paraId="4F1EE0C2" w14:textId="77777777" w:rsidTr="00A2145F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4453E" w14:textId="77777777" w:rsidR="00DF31E4" w:rsidRPr="00B81DCA" w:rsidRDefault="00DF31E4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1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159B4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lingual table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B23BC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887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B8DD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·99</w:t>
            </w:r>
          </w:p>
        </w:tc>
      </w:tr>
      <w:tr w:rsidR="00DF31E4" w14:paraId="22C8FF3B" w14:textId="77777777" w:rsidTr="00A2145F">
        <w:trPr>
          <w:trHeight w:val="28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50A9" w14:textId="77777777" w:rsidR="00DF31E4" w:rsidRPr="00B81DCA" w:rsidRDefault="00DF31E4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81D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04999" w14:textId="77777777" w:rsidR="00DF31E4" w:rsidRDefault="00DF31E4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 lyophilis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44321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02CF1" w14:textId="77777777" w:rsidR="00DF31E4" w:rsidRDefault="00DF31E4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01</w:t>
            </w:r>
          </w:p>
        </w:tc>
      </w:tr>
    </w:tbl>
    <w:p w14:paraId="13F440A5" w14:textId="77777777" w:rsidR="00DF31E4" w:rsidRDefault="00DF31E4" w:rsidP="00DF31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11C029B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E4"/>
    <w:rsid w:val="000513EA"/>
    <w:rsid w:val="000D4419"/>
    <w:rsid w:val="001513E4"/>
    <w:rsid w:val="00331056"/>
    <w:rsid w:val="003369E9"/>
    <w:rsid w:val="00367D22"/>
    <w:rsid w:val="006C04CE"/>
    <w:rsid w:val="008D0CF8"/>
    <w:rsid w:val="009E30C9"/>
    <w:rsid w:val="00AC2A6C"/>
    <w:rsid w:val="00DD4AC0"/>
    <w:rsid w:val="00DF31E4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5BD07"/>
  <w15:chartTrackingRefBased/>
  <w15:docId w15:val="{80E58C97-D646-47E6-AF84-D9763D14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E4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F31E4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1</cp:revision>
  <dcterms:created xsi:type="dcterms:W3CDTF">2022-07-14T09:10:00Z</dcterms:created>
  <dcterms:modified xsi:type="dcterms:W3CDTF">2022-07-14T09:10:00Z</dcterms:modified>
</cp:coreProperties>
</file>